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8"/>
        <w:gridCol w:w="1179"/>
        <w:gridCol w:w="1142"/>
        <w:gridCol w:w="1559"/>
        <w:gridCol w:w="1276"/>
        <w:gridCol w:w="1276"/>
        <w:gridCol w:w="1842"/>
        <w:gridCol w:w="1843"/>
      </w:tblGrid>
      <w:tr w:rsidR="00FE79FF" w:rsidRPr="00FF18F4" w14:paraId="5D5664E2" w14:textId="77777777" w:rsidTr="00B52CEC">
        <w:trPr>
          <w:trHeight w:val="320"/>
        </w:trPr>
        <w:tc>
          <w:tcPr>
            <w:tcW w:w="10915" w:type="dxa"/>
            <w:gridSpan w:val="8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BC8E" w14:textId="6FFC8D38" w:rsidR="00FE79FF" w:rsidRPr="00FE79FF" w:rsidRDefault="00FE79FF" w:rsidP="00FE79F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E79FF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Supplement</w:t>
            </w:r>
            <w:r w:rsidR="000D211E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ary</w:t>
            </w:r>
            <w:r w:rsidRPr="00FE79FF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 xml:space="preserve"> Table </w:t>
            </w:r>
            <w:r w:rsidR="00FF18F4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3</w:t>
            </w:r>
            <w:r w:rsidRPr="00FE79FF">
              <w:rPr>
                <w:rFonts w:ascii="Calibri" w:eastAsia="Times New Roman" w:hAnsi="Calibri" w:cs="Calibri"/>
                <w:b/>
                <w:bCs/>
                <w:color w:val="000000"/>
                <w:lang w:val="en-US" w:eastAsia="fi-FI"/>
              </w:rPr>
              <w:t>:</w:t>
            </w:r>
            <w:r w:rsidRPr="00FE79FF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 Population-</w:t>
            </w:r>
            <w:r w:rsidR="00263FDA">
              <w:rPr>
                <w:rFonts w:ascii="Calibri" w:eastAsia="Times New Roman" w:hAnsi="Calibri" w:cs="Calibri"/>
                <w:color w:val="000000"/>
                <w:lang w:val="en-US" w:eastAsia="fi-FI"/>
              </w:rPr>
              <w:t>a</w:t>
            </w:r>
            <w:r w:rsidRPr="00FE79FF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djusted </w:t>
            </w:r>
            <w:r w:rsidR="00263FDA">
              <w:rPr>
                <w:rFonts w:ascii="Calibri" w:eastAsia="Times New Roman" w:hAnsi="Calibri" w:cs="Calibri"/>
                <w:color w:val="000000"/>
                <w:lang w:val="en-US" w:eastAsia="fi-FI"/>
              </w:rPr>
              <w:t>f</w:t>
            </w:r>
            <w:r w:rsidRPr="00FE79FF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requency of </w:t>
            </w:r>
            <w:r w:rsidR="00263FDA">
              <w:rPr>
                <w:rFonts w:ascii="Calibri" w:eastAsia="Times New Roman" w:hAnsi="Calibri" w:cs="Calibri"/>
                <w:color w:val="000000"/>
                <w:lang w:val="en-US" w:eastAsia="fi-FI"/>
              </w:rPr>
              <w:t>t</w:t>
            </w:r>
            <w:r w:rsidRPr="00FE79FF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otal </w:t>
            </w:r>
            <w:r w:rsidR="00263FDA">
              <w:rPr>
                <w:rFonts w:ascii="Calibri" w:eastAsia="Times New Roman" w:hAnsi="Calibri" w:cs="Calibri"/>
                <w:color w:val="000000"/>
                <w:lang w:val="en-US" w:eastAsia="fi-FI"/>
              </w:rPr>
              <w:t>k</w:t>
            </w:r>
            <w:r w:rsidRPr="00FE79FF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eratoplasties per 100,000 </w:t>
            </w:r>
            <w:r w:rsidR="00263FDA">
              <w:rPr>
                <w:rFonts w:ascii="Calibri" w:eastAsia="Times New Roman" w:hAnsi="Calibri" w:cs="Calibri"/>
                <w:color w:val="000000"/>
                <w:lang w:val="en-US" w:eastAsia="fi-FI"/>
              </w:rPr>
              <w:t>p</w:t>
            </w:r>
            <w:r w:rsidRPr="00FE79FF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opulation by </w:t>
            </w:r>
            <w:r w:rsidR="00263FDA">
              <w:rPr>
                <w:rFonts w:ascii="Calibri" w:eastAsia="Times New Roman" w:hAnsi="Calibri" w:cs="Calibri"/>
                <w:color w:val="000000"/>
                <w:lang w:val="en-US" w:eastAsia="fi-FI"/>
              </w:rPr>
              <w:t>c</w:t>
            </w:r>
            <w:r w:rsidRPr="00FE79FF">
              <w:rPr>
                <w:rFonts w:ascii="Calibri" w:eastAsia="Times New Roman" w:hAnsi="Calibri" w:cs="Calibri"/>
                <w:color w:val="000000"/>
                <w:lang w:val="en-US" w:eastAsia="fi-FI"/>
              </w:rPr>
              <w:t xml:space="preserve">ountry and </w:t>
            </w:r>
            <w:r w:rsidR="00263FDA">
              <w:rPr>
                <w:rFonts w:ascii="Calibri" w:eastAsia="Times New Roman" w:hAnsi="Calibri" w:cs="Calibri"/>
                <w:color w:val="000000"/>
                <w:lang w:val="en-US" w:eastAsia="fi-FI"/>
              </w:rPr>
              <w:t>y</w:t>
            </w:r>
            <w:r w:rsidRPr="00FE79FF">
              <w:rPr>
                <w:rFonts w:ascii="Calibri" w:eastAsia="Times New Roman" w:hAnsi="Calibri" w:cs="Calibri"/>
                <w:color w:val="000000"/>
                <w:lang w:val="en-US" w:eastAsia="fi-FI"/>
              </w:rPr>
              <w:t>ear</w:t>
            </w:r>
            <w:r w:rsidR="00F115E4">
              <w:rPr>
                <w:rFonts w:ascii="Calibri" w:eastAsia="Times New Roman" w:hAnsi="Calibri" w:cs="Calibri"/>
                <w:color w:val="000000"/>
                <w:lang w:val="en-US" w:eastAsia="fi-FI"/>
              </w:rPr>
              <w:t>.</w:t>
            </w:r>
          </w:p>
        </w:tc>
      </w:tr>
      <w:tr w:rsidR="00B52CEC" w:rsidRPr="00B52CEC" w14:paraId="195C9AF4" w14:textId="77777777" w:rsidTr="00B52CEC">
        <w:trPr>
          <w:trHeight w:val="320"/>
        </w:trPr>
        <w:tc>
          <w:tcPr>
            <w:tcW w:w="7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90F03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E7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Year</w:t>
            </w:r>
            <w:proofErr w:type="spellEnd"/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C8EC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Finland</w:t>
            </w:r>
          </w:p>
        </w:tc>
        <w:tc>
          <w:tcPr>
            <w:tcW w:w="11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CF9E" w14:textId="3ABF5590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USA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begin">
                <w:fldData xml:space="preserve">PEVuZE5vdGU+PENpdGU+PEF1dGhvcj5QYXJrPC9BdXRob3I+PFllYXI+MjAxNTwvWWVhcj48UmVj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</w:fldData>
              </w:fldChar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instrText xml:space="preserve"> ADDIN EN.CITE </w:instrText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begin">
                <w:fldData xml:space="preserve">PEVuZE5vdGU+PENpdGU+PEF1dGhvcj5QYXJrPC9BdXRob3I+PFllYXI+MjAxNTwvWWVhcj48UmVj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</w:fldData>
              </w:fldChar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instrText xml:space="preserve"> ADDIN EN.CITE.DATA </w:instrText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end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separate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fi-FI"/>
              </w:rPr>
              <w:t>(1)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end"/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979F" w14:textId="3DE96361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Germany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begin">
                <w:fldData xml:space="preserve">PEVuZE5vdGU+PENpdGU+PEF1dGhvcj5GbG9ja2Vyemk8L0F1dGhvcj48WWVhcj4yMDE4PC9ZZWFy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=
</w:fldData>
              </w:fldChar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instrText xml:space="preserve"> ADDIN EN.CITE </w:instrText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begin">
                <w:fldData xml:space="preserve">PEVuZE5vdGU+PENpdGU+PEF1dGhvcj5GbG9ja2Vyemk8L0F1dGhvcj48WWVhcj4yMDE4PC9ZZWFy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=
</w:fldData>
              </w:fldChar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instrText xml:space="preserve"> ADDIN EN.CITE.DATA </w:instrText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end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separate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fi-FI"/>
              </w:rPr>
              <w:t>(2)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78396" w14:textId="11CA7B56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France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begin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instrText xml:space="preserve"> ADDIN EN.CITE &lt;EndNote&gt;&lt;Cite&gt;&lt;Author&gt;Ricouard&lt;/Author&gt;&lt;Year&gt;2020&lt;/Year&gt;&lt;RecNum&gt;192&lt;/RecNum&gt;&lt;DisplayText&gt;(3)&lt;/DisplayText&gt;&lt;record&gt;&lt;rec-number&gt;192&lt;/rec-number&gt;&lt;foreign-keys&gt;&lt;key app="EN" db-id="509awa5zhvzd91etwpuvr2pnz2dzaxatr992" timestamp="1607529023" guid="bd2b9a34-3792-44c2-9c23-413c7fff281a"&gt;192&lt;/key&gt;&lt;/foreign-keys&gt;&lt;ref-type name="Journal Article"&gt;17&lt;/ref-type&gt;&lt;contributors&gt;&lt;authors&gt;&lt;author&gt;Ricouard, F.&lt;/author&gt;&lt;author&gt;Puyraveau, M.&lt;/author&gt;&lt;author&gt;Gain, P.&lt;/author&gt;&lt;author&gt;Martinache, I.&lt;/author&gt;&lt;author&gt;Delbosc, B.&lt;/author&gt;&lt;author&gt;Gauthier, A. S.&lt;/author&gt;&lt;/authors&gt;&lt;/contributors&gt;&lt;auth-address&gt;Department of Ophthalmology, University Hospital, 3 Boulevard Alexandre Fleming, 25030, Besançon, France.&amp;#xD;Centre de Méthodologie Clinique, University Hospital, Besançon, France.&amp;#xD;Department of Ophthalmology, Saint-Etienne University Hospital, Saint-Etienne, France.&amp;#xD;French Agency of Biomedicine, Saint Denis, France.&amp;#xD;Department of Ophthalmology, University Hospital, 3 Boulevard Alexandre Fleming, 25030, Besançon, France. asgauthier@chu-besancon.fr.&lt;/auth-address&gt;&lt;titles&gt;&lt;title&gt;Regional trends in corneal transplantation from 2004 to 2015 in France: a 12-year review on indications, technique and waiting period&lt;/title&gt;&lt;secondary-title&gt;Cell Tissue Bank&lt;/secondary-title&gt;&lt;/titles&gt;&lt;periodical&gt;&lt;full-title&gt;Cell Tissue Bank&lt;/full-title&gt;&lt;/periodical&gt;&lt;pages&gt;65-76&lt;/pages&gt;&lt;volume&gt;21&lt;/volume&gt;&lt;number&gt;1&lt;/number&gt;&lt;edition&gt;2019/12/12&lt;/edition&gt;&lt;keywords&gt;&lt;keyword&gt;12-year review&lt;/keyword&gt;&lt;keyword&gt;Corneal transplantation&lt;/keyword&gt;&lt;keyword&gt;France regional trends&lt;/keyword&gt;&lt;keyword&gt;Indications&lt;/keyword&gt;&lt;keyword&gt;Surgical techniques&lt;/keyword&gt;&lt;keyword&gt;Waiting time&lt;/keyword&gt;&lt;/keywords&gt;&lt;dates&gt;&lt;year&gt;2020&lt;/year&gt;&lt;pub-dates&gt;&lt;date&gt;Mar&lt;/date&gt;&lt;/pub-dates&gt;&lt;/dates&gt;&lt;isbn&gt;1389-9333&lt;/isbn&gt;&lt;accession-num&gt;31823176&lt;/accession-num&gt;&lt;urls&gt;&lt;/urls&gt;&lt;electronic-resource-num&gt;10.1007/s10561-019-09798-z&lt;/electronic-resource-num&gt;&lt;remote-database-provider&gt;NLM&lt;/remote-database-provider&gt;&lt;language&gt;eng&lt;/language&gt;&lt;/record&gt;&lt;/Cite&gt;&lt;/EndNote&gt;</w:instrTex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separate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fi-FI"/>
              </w:rPr>
              <w:t>(3)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end"/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FCD48" w14:textId="652949B6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FE7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weden</w:t>
            </w:r>
            <w:proofErr w:type="spellEnd"/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begin"/>
            </w:r>
            <w:r w:rsidR="00C724B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instrText xml:space="preserve"> ADDIN EN.CITE &lt;EndNote&gt;&lt;Cite&gt;&lt;Year&gt;2012-2015&lt;/Year&gt;&lt;RecNum&gt;222&lt;/RecNum&gt;&lt;DisplayText&gt;(4)&lt;/DisplayText&gt;&lt;record&gt;&lt;rec-number&gt;222&lt;/rec-number&gt;&lt;foreign-keys&gt;&lt;key app="EN" db-id="509awa5zhvzd91etwpuvr2pnz2dzaxatr992" timestamp="1610612996" guid="920b490a-e8ac-48c8-a29a-0c1741c4c1b6"&gt;222&lt;/key&gt;&lt;/foreign-keys&gt;&lt;ref-type name="Web Page"&gt;12&lt;/ref-type&gt;&lt;contributors&gt;&lt;/contributors&gt;&lt;titles&gt;&lt;title&gt;Swedish Registry for Corneal Transplant Year Report 2012-2015&lt;/title&gt;&lt;/titles&gt;&lt;dates&gt;&lt;year&gt;2012-2015&lt;/year&gt;&lt;/dates&gt;&lt;publisher&gt;Swedish Registry for Corneal Transplant&lt;/publisher&gt;&lt;urls&gt;&lt;related-urls&gt;&lt;url&gt;http://www.cornea.nu/om-svenska-cornearegistret/arsrapporter/&lt;/url&gt;&lt;/related-urls&gt;&lt;/urls&gt;&lt;custom1&gt;2021&lt;/custom1&gt;&lt;custom2&gt;September 15&lt;/custom2&gt;&lt;/record&gt;&lt;/Cite&gt;&lt;/EndNote&gt;</w:instrTex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separate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fi-FI"/>
              </w:rPr>
              <w:t>(4)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end"/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34168" w14:textId="7D7547FD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outh Korea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begin">
                <w:fldData xml:space="preserve">PEVuZE5vdGU+PENpdGU+PEF1dGhvcj5TaGluPC9BdXRob3I+PFllYXI+MjAyMDwvWWVhcj48UmVj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=
</w:fldData>
              </w:fldChar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instrText xml:space="preserve"> ADDIN EN.CITE </w:instrTex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begin">
                <w:fldData xml:space="preserve">PEVuZE5vdGU+PENpdGU+PEF1dGhvcj5TaGluPC9BdXRob3I+PFllYXI+MjAyMDwvWWVhcj48UmVj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=
</w:fldData>
              </w:fldChar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instrText xml:space="preserve"> ADDIN EN.CITE.DATA </w:instrTex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end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separate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fi-FI"/>
              </w:rPr>
              <w:t>(5)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end"/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13575" w14:textId="1757BBDC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New </w:t>
            </w:r>
            <w:proofErr w:type="spellStart"/>
            <w:r w:rsidRPr="00FE79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Zealand</w:t>
            </w:r>
            <w:proofErr w:type="spellEnd"/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 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begin">
                <w:fldData xml:space="preserve">PEVuZE5vdGU+PENpdGU+PEF1dGhvcj5LaW08L0F1dGhvcj48WWVhcj4yMDE3PC9ZZWFyPjxSZWNO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</w:fldData>
              </w:fldChar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instrText xml:space="preserve"> ADDIN EN.CITE </w:instrTex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begin">
                <w:fldData xml:space="preserve">PEVuZE5vdGU+PENpdGU+PEF1dGhvcj5LaW08L0F1dGhvcj48WWVhcj4yMDE3PC9ZZWFyPjxSZWNO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</w:fldData>
              </w:fldChar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instrText xml:space="preserve"> ADDIN EN.CITE.DATA </w:instrTex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end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separate"/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fi-FI"/>
              </w:rPr>
              <w:t>(6)</w:t>
            </w:r>
            <w:r w:rsidR="00B52CEC" w:rsidRPr="00B52C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fldChar w:fldCharType="end"/>
            </w:r>
          </w:p>
        </w:tc>
      </w:tr>
      <w:tr w:rsidR="00B52CEC" w:rsidRPr="00FE79FF" w14:paraId="7FF4E178" w14:textId="77777777" w:rsidTr="00B52CEC">
        <w:trPr>
          <w:trHeight w:val="320"/>
        </w:trPr>
        <w:tc>
          <w:tcPr>
            <w:tcW w:w="7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721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009</w:t>
            </w:r>
          </w:p>
        </w:tc>
        <w:tc>
          <w:tcPr>
            <w:tcW w:w="11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7136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1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159D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D838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87F5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6A8B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143C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3569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52CEC" w:rsidRPr="00FE79FF" w14:paraId="58D168E3" w14:textId="77777777" w:rsidTr="00B52CEC">
        <w:trPr>
          <w:trHeight w:val="32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C11C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0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4D94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EAB9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1BF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ADA6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9B28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5647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A84D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52CEC" w:rsidRPr="00FE79FF" w14:paraId="3200D302" w14:textId="77777777" w:rsidTr="00B52CEC">
        <w:trPr>
          <w:trHeight w:val="32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C146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A173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9EE8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F3DC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26FF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E9F2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8C35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95F0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52CEC" w:rsidRPr="00FE79FF" w14:paraId="2AE698C7" w14:textId="77777777" w:rsidTr="00B52CEC">
        <w:trPr>
          <w:trHeight w:val="32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BDC2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97A4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218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6915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2479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145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718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BD72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52CEC" w:rsidRPr="00FE79FF" w14:paraId="47EF6A6D" w14:textId="77777777" w:rsidTr="00B52CEC">
        <w:trPr>
          <w:trHeight w:val="32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E661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FA25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E49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A659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79AC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B76A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47FA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465E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</w:tr>
      <w:tr w:rsidR="00B52CEC" w:rsidRPr="00FE79FF" w14:paraId="269C3E22" w14:textId="77777777" w:rsidTr="00B52CEC">
        <w:trPr>
          <w:trHeight w:val="320"/>
        </w:trPr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AF30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AB3E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2518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CCB4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FE10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A293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B76B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71CA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52CEC" w:rsidRPr="00FE79FF" w14:paraId="10EB25E7" w14:textId="77777777" w:rsidTr="00B52CEC">
        <w:trPr>
          <w:trHeight w:val="320"/>
        </w:trPr>
        <w:tc>
          <w:tcPr>
            <w:tcW w:w="7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599E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F63E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54F5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09D5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FE27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0CD7" w14:textId="77777777" w:rsidR="00FE79FF" w:rsidRPr="00FE79FF" w:rsidRDefault="00FE79FF" w:rsidP="00FE79F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FE79FF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5285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eastAsia="fi-FI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49DEC" w14:textId="77777777" w:rsidR="00FE79FF" w:rsidRPr="00FE79FF" w:rsidRDefault="00FE79FF" w:rsidP="00FE79FF">
            <w:pPr>
              <w:jc w:val="center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B52CEC" w:rsidRPr="00FF18F4" w14:paraId="7ECA6F7B" w14:textId="77777777" w:rsidTr="00B52CEC">
        <w:trPr>
          <w:trHeight w:val="320"/>
        </w:trPr>
        <w:tc>
          <w:tcPr>
            <w:tcW w:w="4678" w:type="dxa"/>
            <w:gridSpan w:val="4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C71E" w14:textId="72B2291F" w:rsidR="00FE79FF" w:rsidRPr="00FE79FF" w:rsidRDefault="00FE79FF" w:rsidP="00FE79F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  <w:r w:rsidRPr="00FE79FF">
              <w:rPr>
                <w:rFonts w:ascii="Calibri" w:eastAsia="Times New Roman" w:hAnsi="Calibri" w:cs="Calibri"/>
                <w:color w:val="000000"/>
                <w:lang w:val="en-US" w:eastAsia="fi-FI"/>
              </w:rPr>
              <w:t>Table modified from references below.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88636" w14:textId="77777777" w:rsidR="00FE79FF" w:rsidRPr="00FE79FF" w:rsidRDefault="00FE79FF" w:rsidP="00FE79FF">
            <w:pPr>
              <w:rPr>
                <w:rFonts w:ascii="Calibri" w:eastAsia="Times New Roman" w:hAnsi="Calibri" w:cs="Calibri"/>
                <w:color w:val="000000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CE48" w14:textId="77777777" w:rsidR="00FE79FF" w:rsidRPr="00FE79FF" w:rsidRDefault="00FE79FF" w:rsidP="00FE79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AC5A" w14:textId="77777777" w:rsidR="00FE79FF" w:rsidRPr="00FE79FF" w:rsidRDefault="00FE79FF" w:rsidP="00FE79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A67A" w14:textId="77777777" w:rsidR="00FE79FF" w:rsidRPr="00FE79FF" w:rsidRDefault="00FE79FF" w:rsidP="00FE79F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45133BD5" w14:textId="77777777" w:rsidR="00C724B0" w:rsidRPr="00C724B0" w:rsidRDefault="00B52CEC" w:rsidP="00C724B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724B0" w:rsidRPr="00C724B0">
        <w:rPr>
          <w:noProof/>
        </w:rPr>
        <w:t>1.</w:t>
      </w:r>
      <w:r w:rsidR="00C724B0" w:rsidRPr="00C724B0">
        <w:rPr>
          <w:noProof/>
        </w:rPr>
        <w:tab/>
        <w:t>Park CY, Lee JK, Gore PK, et al. Keratoplasty in the United States: A 10-year review from 2005 through 2014. Ophthalmology. 2015;122:2432-2442.</w:t>
      </w:r>
    </w:p>
    <w:p w14:paraId="23EAA27D" w14:textId="77777777" w:rsidR="00C724B0" w:rsidRPr="00C724B0" w:rsidRDefault="00C724B0" w:rsidP="00C724B0">
      <w:pPr>
        <w:pStyle w:val="EndNoteBibliography"/>
        <w:rPr>
          <w:noProof/>
        </w:rPr>
      </w:pPr>
      <w:r w:rsidRPr="00C724B0">
        <w:rPr>
          <w:noProof/>
        </w:rPr>
        <w:t>2.</w:t>
      </w:r>
      <w:r w:rsidRPr="00C724B0">
        <w:rPr>
          <w:noProof/>
        </w:rPr>
        <w:tab/>
        <w:t>Flockerzi E, Maier P, Bohringer D, et al. Trends in corneal transplantation from 2001 to 2016 in Germany: A report of the DOG-Section Cornea and its Keratoplasty Registry. Am J Ophthalmol. 2018;188:91-98.</w:t>
      </w:r>
    </w:p>
    <w:p w14:paraId="25A7F547" w14:textId="77777777" w:rsidR="00C724B0" w:rsidRPr="00C724B0" w:rsidRDefault="00C724B0" w:rsidP="00C724B0">
      <w:pPr>
        <w:pStyle w:val="EndNoteBibliography"/>
        <w:rPr>
          <w:noProof/>
        </w:rPr>
      </w:pPr>
      <w:r w:rsidRPr="00C724B0">
        <w:rPr>
          <w:noProof/>
        </w:rPr>
        <w:t>3.</w:t>
      </w:r>
      <w:r w:rsidRPr="00C724B0">
        <w:rPr>
          <w:noProof/>
        </w:rPr>
        <w:tab/>
        <w:t>Ricouard F, Puyraveau M, Gain P, et al. Regional trends in corneal transplantation from 2004 to 2015 in France: a 12-year review on indications, technique and waiting period. Cell Tissue Bank. 2020;21:65-76.</w:t>
      </w:r>
    </w:p>
    <w:p w14:paraId="41C5B4B0" w14:textId="03C12EF6" w:rsidR="00C724B0" w:rsidRPr="00C724B0" w:rsidRDefault="00C724B0" w:rsidP="00C724B0">
      <w:pPr>
        <w:pStyle w:val="EndNoteBibliography"/>
        <w:rPr>
          <w:noProof/>
        </w:rPr>
      </w:pPr>
      <w:r w:rsidRPr="00C724B0">
        <w:rPr>
          <w:noProof/>
        </w:rPr>
        <w:t>4.</w:t>
      </w:r>
      <w:r w:rsidRPr="00C724B0">
        <w:rPr>
          <w:noProof/>
        </w:rPr>
        <w:tab/>
        <w:t xml:space="preserve">Swedish Registry for Corneal Transplant Year Report 2012-2015 Swedish Registry for Corneal Transplant; 2012-2015 Available at: </w:t>
      </w:r>
      <w:hyperlink r:id="rId4" w:history="1">
        <w:r w:rsidRPr="00C724B0">
          <w:rPr>
            <w:rStyle w:val="Hyperlinkki"/>
            <w:noProof/>
          </w:rPr>
          <w:t>http://www.cornea.nu/om-svenska-cornearegistret/arsrapporter/</w:t>
        </w:r>
      </w:hyperlink>
      <w:r w:rsidRPr="00C724B0">
        <w:rPr>
          <w:noProof/>
        </w:rPr>
        <w:t>. Accessed September 15, 2021</w:t>
      </w:r>
    </w:p>
    <w:p w14:paraId="3237FEDF" w14:textId="77777777" w:rsidR="00C724B0" w:rsidRPr="00C724B0" w:rsidRDefault="00C724B0" w:rsidP="00C724B0">
      <w:pPr>
        <w:pStyle w:val="EndNoteBibliography"/>
        <w:rPr>
          <w:noProof/>
        </w:rPr>
      </w:pPr>
      <w:r w:rsidRPr="00C724B0">
        <w:rPr>
          <w:noProof/>
        </w:rPr>
        <w:t>5.</w:t>
      </w:r>
      <w:r w:rsidRPr="00C724B0">
        <w:rPr>
          <w:noProof/>
        </w:rPr>
        <w:tab/>
        <w:t>Shin KY, Lim DH, Han K, et al. Higher incidence of penetrating keratoplasty having effects on repeated keratoplasty in South Korea: A nationwide population-based study. PLoS One. 2020;15:e0235233.</w:t>
      </w:r>
    </w:p>
    <w:p w14:paraId="16ACE263" w14:textId="77777777" w:rsidR="00C724B0" w:rsidRPr="00C724B0" w:rsidRDefault="00C724B0" w:rsidP="00C724B0">
      <w:pPr>
        <w:pStyle w:val="EndNoteBibliography"/>
        <w:rPr>
          <w:noProof/>
        </w:rPr>
      </w:pPr>
      <w:r w:rsidRPr="00C724B0">
        <w:rPr>
          <w:noProof/>
        </w:rPr>
        <w:t>6.</w:t>
      </w:r>
      <w:r w:rsidRPr="00C724B0">
        <w:rPr>
          <w:noProof/>
        </w:rPr>
        <w:tab/>
        <w:t>Kim BZ, Meyer JJ, Brookes NH, et al. New Zealand trends in corneal transplantation over the 25 years 1991-2015. Br J Ophthalmol. 2017;101:834-838.</w:t>
      </w:r>
    </w:p>
    <w:p w14:paraId="7B94665A" w14:textId="1B6BEE97" w:rsidR="00903B78" w:rsidRPr="00FE79FF" w:rsidRDefault="00B52CEC">
      <w:pPr>
        <w:rPr>
          <w:lang w:val="en-US"/>
        </w:rPr>
      </w:pPr>
      <w:r>
        <w:rPr>
          <w:lang w:val="en-US"/>
        </w:rPr>
        <w:fldChar w:fldCharType="end"/>
      </w:r>
    </w:p>
    <w:sectPr w:rsidR="00903B78" w:rsidRPr="00FE79FF" w:rsidSect="00FE79FF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rnea Oll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awa5zhvzd91etwpuvr2pnz2dzaxatr992&quot;&gt;1. Artikkeli&lt;record-ids&gt;&lt;item&gt;48&lt;/item&gt;&lt;item&gt;52&lt;/item&gt;&lt;item&gt;53&lt;/item&gt;&lt;item&gt;192&lt;/item&gt;&lt;item&gt;221&lt;/item&gt;&lt;item&gt;222&lt;/item&gt;&lt;/record-ids&gt;&lt;/item&gt;&lt;/Libraries&gt;"/>
  </w:docVars>
  <w:rsids>
    <w:rsidRoot w:val="00FE79FF"/>
    <w:rsid w:val="00013941"/>
    <w:rsid w:val="00021326"/>
    <w:rsid w:val="00082193"/>
    <w:rsid w:val="000975A6"/>
    <w:rsid w:val="00097956"/>
    <w:rsid w:val="000D211E"/>
    <w:rsid w:val="0016761A"/>
    <w:rsid w:val="0018481C"/>
    <w:rsid w:val="001C5132"/>
    <w:rsid w:val="002146CA"/>
    <w:rsid w:val="00263FDA"/>
    <w:rsid w:val="00265F0E"/>
    <w:rsid w:val="00297E53"/>
    <w:rsid w:val="00372DCC"/>
    <w:rsid w:val="00373CFA"/>
    <w:rsid w:val="00397222"/>
    <w:rsid w:val="003C619E"/>
    <w:rsid w:val="00436C88"/>
    <w:rsid w:val="004401AC"/>
    <w:rsid w:val="0044382D"/>
    <w:rsid w:val="004A7B31"/>
    <w:rsid w:val="004B32AC"/>
    <w:rsid w:val="0053462D"/>
    <w:rsid w:val="00556C36"/>
    <w:rsid w:val="005A114D"/>
    <w:rsid w:val="005C3E23"/>
    <w:rsid w:val="0061643E"/>
    <w:rsid w:val="00634701"/>
    <w:rsid w:val="00650308"/>
    <w:rsid w:val="006D1FAE"/>
    <w:rsid w:val="00701E0D"/>
    <w:rsid w:val="00706CF3"/>
    <w:rsid w:val="00731FB2"/>
    <w:rsid w:val="007A422E"/>
    <w:rsid w:val="008B3C1B"/>
    <w:rsid w:val="008F4E72"/>
    <w:rsid w:val="00903B78"/>
    <w:rsid w:val="00930A6E"/>
    <w:rsid w:val="009C1BAD"/>
    <w:rsid w:val="009D45CA"/>
    <w:rsid w:val="009E5FB7"/>
    <w:rsid w:val="00B03A74"/>
    <w:rsid w:val="00B52CEC"/>
    <w:rsid w:val="00BB4201"/>
    <w:rsid w:val="00BE1D38"/>
    <w:rsid w:val="00BF5BA5"/>
    <w:rsid w:val="00C07CEE"/>
    <w:rsid w:val="00C724B0"/>
    <w:rsid w:val="00C96D0E"/>
    <w:rsid w:val="00CC0759"/>
    <w:rsid w:val="00D1439A"/>
    <w:rsid w:val="00D8079F"/>
    <w:rsid w:val="00E3359F"/>
    <w:rsid w:val="00E43C81"/>
    <w:rsid w:val="00E77876"/>
    <w:rsid w:val="00E90AD6"/>
    <w:rsid w:val="00EC4661"/>
    <w:rsid w:val="00F115E4"/>
    <w:rsid w:val="00F12332"/>
    <w:rsid w:val="00F2191A"/>
    <w:rsid w:val="00F3063D"/>
    <w:rsid w:val="00F51BEE"/>
    <w:rsid w:val="00F53BF5"/>
    <w:rsid w:val="00F800BB"/>
    <w:rsid w:val="00F8692A"/>
    <w:rsid w:val="00FE161B"/>
    <w:rsid w:val="00FE79FF"/>
    <w:rsid w:val="00FF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995B9"/>
  <w15:chartTrackingRefBased/>
  <w15:docId w15:val="{C6D3A99E-5056-3545-9915-9FEC24345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ali"/>
    <w:link w:val="EndNoteBibliographyTitleChar"/>
    <w:rsid w:val="00FE79F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Kappaleenoletusfontti"/>
    <w:link w:val="EndNoteBibliographyTitle"/>
    <w:rsid w:val="00FE79F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ali"/>
    <w:link w:val="EndNoteBibliographyChar"/>
    <w:rsid w:val="00FE79F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Kappaleenoletusfontti"/>
    <w:link w:val="EndNoteBibliography"/>
    <w:rsid w:val="00FE79FF"/>
    <w:rPr>
      <w:rFonts w:ascii="Calibri" w:hAnsi="Calibri" w:cs="Calibri"/>
      <w:lang w:val="en-US"/>
    </w:rPr>
  </w:style>
  <w:style w:type="character" w:styleId="Hyperlinkki">
    <w:name w:val="Hyperlink"/>
    <w:basedOn w:val="Kappaleenoletusfontti"/>
    <w:uiPriority w:val="99"/>
    <w:unhideWhenUsed/>
    <w:rsid w:val="00C724B0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C724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ornea.nu/om-svenska-cornearegistret/arsrapporter/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2</Words>
  <Characters>4071</Characters>
  <Application>Microsoft Office Word</Application>
  <DocSecurity>0</DocSecurity>
  <Lines>33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-Fossi, Olli J</dc:creator>
  <cp:keywords/>
  <dc:description/>
  <cp:lastModifiedBy>Ala-Fossi, Olli J</cp:lastModifiedBy>
  <cp:revision>6</cp:revision>
  <dcterms:created xsi:type="dcterms:W3CDTF">2021-09-14T15:54:00Z</dcterms:created>
  <dcterms:modified xsi:type="dcterms:W3CDTF">2021-10-15T14:56:00Z</dcterms:modified>
</cp:coreProperties>
</file>